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54E7" w:rsidRDefault="00D754E7" w:rsidP="007E1C2B">
      <w:pPr>
        <w:jc w:val="center"/>
      </w:pPr>
      <w:r>
        <w:t>S</w:t>
      </w:r>
      <w:r w:rsidR="00B94A42">
        <w:t>upplemental</w:t>
      </w:r>
      <w:r>
        <w:t xml:space="preserve"> T</w:t>
      </w:r>
      <w:r>
        <w:rPr>
          <w:rFonts w:hint="eastAsia"/>
        </w:rPr>
        <w:t>able</w:t>
      </w:r>
      <w:r>
        <w:t xml:space="preserve"> </w:t>
      </w:r>
      <w:r w:rsidR="00A8285B">
        <w:t>2</w:t>
      </w:r>
      <w:bookmarkStart w:id="0" w:name="_GoBack"/>
      <w:bookmarkEnd w:id="0"/>
      <w:r w:rsidR="007E1C2B">
        <w:t>.</w:t>
      </w:r>
      <w:r>
        <w:rPr>
          <w:rFonts w:hint="eastAsia"/>
        </w:rPr>
        <w:t>BAC16 mutagenesis</w:t>
      </w:r>
      <w:r>
        <w:t xml:space="preserve"> </w:t>
      </w:r>
      <w:r>
        <w:rPr>
          <w:rFonts w:hint="eastAsia"/>
        </w:rPr>
        <w:t>primer</w:t>
      </w:r>
      <w:r>
        <w:t>s</w:t>
      </w:r>
    </w:p>
    <w:tbl>
      <w:tblPr>
        <w:tblStyle w:val="a5"/>
        <w:tblW w:w="85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6127"/>
      </w:tblGrid>
      <w:tr w:rsidR="00D754E7" w:rsidTr="00CD2643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D754E7" w:rsidRDefault="00D754E7" w:rsidP="00CD2643">
            <w:r>
              <w:t>FIRST ROUND UP:</w:t>
            </w:r>
          </w:p>
        </w:tc>
        <w:tc>
          <w:tcPr>
            <w:tcW w:w="6127" w:type="dxa"/>
            <w:tcBorders>
              <w:top w:val="single" w:sz="4" w:space="0" w:color="auto"/>
              <w:bottom w:val="single" w:sz="4" w:space="0" w:color="auto"/>
            </w:tcBorders>
          </w:tcPr>
          <w:p w:rsidR="00D754E7" w:rsidRDefault="00D754E7" w:rsidP="00CD2643">
            <w:r>
              <w:t>5’</w:t>
            </w:r>
            <w:r w:rsidRPr="005D5B30">
              <w:t>GGGGATGTGATGGGGCTACTAAACGTGATAGTAATGGAAC</w:t>
            </w:r>
            <w:r w:rsidRPr="006B650E">
              <w:t>T</w:t>
            </w:r>
            <w:r w:rsidRPr="005D5B30">
              <w:t>TCACAGCTTGT</w:t>
            </w:r>
            <w:r w:rsidRPr="006B650E">
              <w:t>C</w:t>
            </w:r>
            <w:r w:rsidRPr="005D5B30">
              <w:t>CAGAAAC</w:t>
            </w:r>
            <w:r w:rsidRPr="006B650E">
              <w:t>AGGATGACGACGATAAGTAGGG</w:t>
            </w:r>
            <w:r>
              <w:t>3’</w:t>
            </w:r>
          </w:p>
        </w:tc>
      </w:tr>
      <w:tr w:rsidR="00D754E7" w:rsidTr="00CD2643">
        <w:tc>
          <w:tcPr>
            <w:tcW w:w="2405" w:type="dxa"/>
            <w:tcBorders>
              <w:top w:val="single" w:sz="4" w:space="0" w:color="auto"/>
            </w:tcBorders>
          </w:tcPr>
          <w:p w:rsidR="00D754E7" w:rsidRDefault="00D754E7" w:rsidP="00CD2643">
            <w:r>
              <w:t>FIRST ROUND DOWN:</w:t>
            </w:r>
          </w:p>
        </w:tc>
        <w:tc>
          <w:tcPr>
            <w:tcW w:w="6127" w:type="dxa"/>
            <w:tcBorders>
              <w:top w:val="single" w:sz="4" w:space="0" w:color="auto"/>
            </w:tcBorders>
          </w:tcPr>
          <w:p w:rsidR="00D754E7" w:rsidRDefault="00D754E7" w:rsidP="00CD2643">
            <w:r>
              <w:t>5’</w:t>
            </w:r>
            <w:r w:rsidRPr="002C0EC3">
              <w:t>GTTGCCGCTGCACATTCACTGTTTCTGGACAAGCTGTGAAGTTCCATTACTATCACGTTT</w:t>
            </w:r>
            <w:r w:rsidRPr="006B650E">
              <w:t>CAACCAATTAACCAATTCTGATTAG</w:t>
            </w:r>
            <w:r>
              <w:t>3’</w:t>
            </w:r>
          </w:p>
        </w:tc>
      </w:tr>
      <w:tr w:rsidR="00D754E7" w:rsidTr="00CD2643">
        <w:tc>
          <w:tcPr>
            <w:tcW w:w="2405" w:type="dxa"/>
          </w:tcPr>
          <w:p w:rsidR="00D754E7" w:rsidRDefault="00D754E7" w:rsidP="00CD2643">
            <w:r>
              <w:t>SECOND ROUND UP:</w:t>
            </w:r>
          </w:p>
        </w:tc>
        <w:tc>
          <w:tcPr>
            <w:tcW w:w="6127" w:type="dxa"/>
          </w:tcPr>
          <w:p w:rsidR="00D754E7" w:rsidRDefault="00D754E7" w:rsidP="00CD2643">
            <w:r>
              <w:t>5’</w:t>
            </w:r>
            <w:r w:rsidRPr="00D56CED">
              <w:t>ATAGTAATGGAAC</w:t>
            </w:r>
            <w:r w:rsidRPr="00531F9E">
              <w:t>T</w:t>
            </w:r>
            <w:r w:rsidRPr="00D56CED">
              <w:t>TCACAGCTTGT</w:t>
            </w:r>
            <w:r w:rsidRPr="00531F9E">
              <w:t>C</w:t>
            </w:r>
            <w:r w:rsidRPr="00D56CED">
              <w:t>CAGAAACAGTGAAT</w:t>
            </w:r>
            <w:r w:rsidRPr="00531F9E">
              <w:t>C</w:t>
            </w:r>
            <w:r w:rsidRPr="00D56CED">
              <w:t>TGCAGCGGCAACCCGGGCC</w:t>
            </w:r>
            <w:r w:rsidRPr="00531F9E">
              <w:t>AGGATGACGACGATAAGTAGGG</w:t>
            </w:r>
            <w:r>
              <w:t>3’</w:t>
            </w:r>
          </w:p>
        </w:tc>
      </w:tr>
      <w:tr w:rsidR="00D754E7" w:rsidTr="00CD2643">
        <w:tc>
          <w:tcPr>
            <w:tcW w:w="2405" w:type="dxa"/>
          </w:tcPr>
          <w:p w:rsidR="00D754E7" w:rsidRDefault="00D754E7" w:rsidP="00CD2643">
            <w:r>
              <w:rPr>
                <w:rFonts w:hint="eastAsia"/>
              </w:rPr>
              <w:t>SECOND ROUND DOWN</w:t>
            </w:r>
            <w:r>
              <w:t>:</w:t>
            </w:r>
          </w:p>
        </w:tc>
        <w:tc>
          <w:tcPr>
            <w:tcW w:w="6127" w:type="dxa"/>
          </w:tcPr>
          <w:p w:rsidR="00D754E7" w:rsidRDefault="00D754E7" w:rsidP="00CD2643">
            <w:r>
              <w:t>5’</w:t>
            </w:r>
            <w:r w:rsidRPr="00D56CED">
              <w:t>AATTTGGCCGACCCCATTGCGGCCCGGGTTGCCGCTGCA</w:t>
            </w:r>
            <w:r w:rsidRPr="00531F9E">
              <w:t>G</w:t>
            </w:r>
            <w:r w:rsidRPr="00D56CED">
              <w:t>ATTCACTGTTTCTG</w:t>
            </w:r>
            <w:r w:rsidRPr="00531F9E">
              <w:t>G</w:t>
            </w:r>
            <w:r w:rsidRPr="00D56CED">
              <w:t>ACAAG</w:t>
            </w:r>
            <w:r w:rsidRPr="00531F9E">
              <w:t>CAACCAATTAACCAATTCTGATTAG</w:t>
            </w:r>
            <w:r>
              <w:t>3’</w:t>
            </w:r>
          </w:p>
        </w:tc>
      </w:tr>
      <w:tr w:rsidR="00D754E7" w:rsidTr="00CD2643">
        <w:tc>
          <w:tcPr>
            <w:tcW w:w="2405" w:type="dxa"/>
            <w:tcBorders>
              <w:bottom w:val="single" w:sz="4" w:space="0" w:color="auto"/>
            </w:tcBorders>
          </w:tcPr>
          <w:p w:rsidR="00D754E7" w:rsidRDefault="00D754E7" w:rsidP="00CD2643">
            <w:r>
              <w:t>THIRD ROUND UP:</w:t>
            </w:r>
          </w:p>
        </w:tc>
        <w:tc>
          <w:tcPr>
            <w:tcW w:w="6127" w:type="dxa"/>
            <w:tcBorders>
              <w:bottom w:val="single" w:sz="4" w:space="0" w:color="auto"/>
            </w:tcBorders>
          </w:tcPr>
          <w:p w:rsidR="00D754E7" w:rsidRDefault="00D754E7" w:rsidP="00CD2643">
            <w:r>
              <w:t>5’</w:t>
            </w:r>
            <w:r w:rsidRPr="002E2076">
              <w:t>AATGCGTTTGTTACCAGATT</w:t>
            </w:r>
            <w:r w:rsidRPr="00BB66FC">
              <w:t>TAGATTACTTCATCTTTCCTCCGTTTTTGACAAGCAGAGCAGGATGACGACGATAAGTAGGG</w:t>
            </w:r>
            <w:r>
              <w:t>3’</w:t>
            </w:r>
          </w:p>
        </w:tc>
      </w:tr>
      <w:tr w:rsidR="00D754E7" w:rsidTr="00CD2643">
        <w:trPr>
          <w:trHeight w:val="5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D754E7" w:rsidRDefault="00D754E7" w:rsidP="00CD2643">
            <w:r>
              <w:t>THIRD ROUND DOWN:</w:t>
            </w:r>
          </w:p>
        </w:tc>
        <w:tc>
          <w:tcPr>
            <w:tcW w:w="6127" w:type="dxa"/>
            <w:tcBorders>
              <w:top w:val="single" w:sz="4" w:space="0" w:color="auto"/>
              <w:bottom w:val="single" w:sz="4" w:space="0" w:color="auto"/>
            </w:tcBorders>
          </w:tcPr>
          <w:p w:rsidR="00D754E7" w:rsidRDefault="00D754E7" w:rsidP="00CD2643">
            <w:r>
              <w:t>5’</w:t>
            </w:r>
            <w:r w:rsidRPr="002E2076">
              <w:t>CTGTTTGATCAGTGCTAGCTGCTCTGCTTGTCAAAAACGGAGGAAAGATGAAGTAATCTA</w:t>
            </w:r>
            <w:r w:rsidRPr="00BB66FC">
              <w:t>CAACCAATTAACCAATTCTGATTAG</w:t>
            </w:r>
            <w:r>
              <w:t>3’</w:t>
            </w:r>
          </w:p>
        </w:tc>
      </w:tr>
    </w:tbl>
    <w:p w:rsidR="00C077B7" w:rsidRDefault="00C077B7"/>
    <w:sectPr w:rsidR="00C07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39CF" w:rsidRDefault="005439CF" w:rsidP="00D754E7">
      <w:r>
        <w:separator/>
      </w:r>
    </w:p>
  </w:endnote>
  <w:endnote w:type="continuationSeparator" w:id="0">
    <w:p w:rsidR="005439CF" w:rsidRDefault="005439CF" w:rsidP="00D75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39CF" w:rsidRDefault="005439CF" w:rsidP="00D754E7">
      <w:r>
        <w:separator/>
      </w:r>
    </w:p>
  </w:footnote>
  <w:footnote w:type="continuationSeparator" w:id="0">
    <w:p w:rsidR="005439CF" w:rsidRDefault="005439CF" w:rsidP="00D75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83F"/>
    <w:rsid w:val="0020425C"/>
    <w:rsid w:val="002E5CC2"/>
    <w:rsid w:val="00374CBC"/>
    <w:rsid w:val="005133A3"/>
    <w:rsid w:val="005439CF"/>
    <w:rsid w:val="007E1C2B"/>
    <w:rsid w:val="00A8285B"/>
    <w:rsid w:val="00B94A42"/>
    <w:rsid w:val="00C077B7"/>
    <w:rsid w:val="00D05903"/>
    <w:rsid w:val="00D754E7"/>
    <w:rsid w:val="00E42759"/>
    <w:rsid w:val="00E77DE7"/>
    <w:rsid w:val="00FD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22971C-65AA-4049-99D7-F471D93F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54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5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54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5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54E7"/>
    <w:rPr>
      <w:sz w:val="18"/>
      <w:szCs w:val="18"/>
    </w:rPr>
  </w:style>
  <w:style w:type="table" w:styleId="a5">
    <w:name w:val="Table Grid"/>
    <w:basedOn w:val="a1"/>
    <w:uiPriority w:val="39"/>
    <w:rsid w:val="00D75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菲</dc:creator>
  <cp:keywords/>
  <dc:description/>
  <cp:lastModifiedBy>袁菲</cp:lastModifiedBy>
  <cp:revision>9</cp:revision>
  <dcterms:created xsi:type="dcterms:W3CDTF">2017-09-06T06:47:00Z</dcterms:created>
  <dcterms:modified xsi:type="dcterms:W3CDTF">2018-03-09T01:54:00Z</dcterms:modified>
</cp:coreProperties>
</file>